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3D5EA" w14:textId="77777777" w:rsidR="003D4266" w:rsidRDefault="003D4266" w:rsidP="003D4266">
      <w:pPr>
        <w:rPr>
          <w:rFonts w:ascii="Times New Roman" w:hAnsi="Times New Roman" w:cs="Times New Roman"/>
          <w:b/>
          <w:bCs/>
        </w:rPr>
      </w:pPr>
    </w:p>
    <w:p w14:paraId="78F13F67" w14:textId="77777777" w:rsidR="003D4266" w:rsidRDefault="003D4266" w:rsidP="003D4266">
      <w:pPr>
        <w:rPr>
          <w:rFonts w:ascii="Times New Roman" w:hAnsi="Times New Roman" w:cs="Times New Roman"/>
          <w:b/>
          <w:bCs/>
        </w:rPr>
      </w:pPr>
    </w:p>
    <w:p w14:paraId="17BF3844" w14:textId="77777777" w:rsidR="003D4266" w:rsidRDefault="003D4266" w:rsidP="003D4266">
      <w:pPr>
        <w:rPr>
          <w:rFonts w:ascii="Times New Roman" w:hAnsi="Times New Roman" w:cs="Times New Roman"/>
          <w:b/>
          <w:bCs/>
        </w:rPr>
      </w:pPr>
    </w:p>
    <w:p w14:paraId="72D9D551" w14:textId="77777777" w:rsidR="003D4266" w:rsidRDefault="003D4266" w:rsidP="003D4266">
      <w:pPr>
        <w:rPr>
          <w:rFonts w:ascii="Times New Roman" w:hAnsi="Times New Roman" w:cs="Times New Roman"/>
          <w:b/>
          <w:bCs/>
        </w:rPr>
      </w:pPr>
    </w:p>
    <w:p w14:paraId="198DFD21" w14:textId="77777777" w:rsidR="003D4266" w:rsidRDefault="003D4266" w:rsidP="003D4266">
      <w:pPr>
        <w:rPr>
          <w:rFonts w:ascii="Times New Roman" w:hAnsi="Times New Roman" w:cs="Times New Roman"/>
          <w:b/>
          <w:bCs/>
        </w:rPr>
      </w:pPr>
    </w:p>
    <w:p w14:paraId="3A74ACEC" w14:textId="77777777" w:rsidR="003D4266" w:rsidRDefault="003D4266" w:rsidP="003D4266">
      <w:pPr>
        <w:rPr>
          <w:rFonts w:ascii="Times New Roman" w:hAnsi="Times New Roman" w:cs="Times New Roman"/>
          <w:b/>
          <w:bCs/>
        </w:rPr>
      </w:pPr>
    </w:p>
    <w:p w14:paraId="6F38EB9D" w14:textId="7734AA42" w:rsidR="003D4266" w:rsidRDefault="003D4266" w:rsidP="003D42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</w:rPr>
        <w:t>Descriptive Characteristics of the Research Group (n:30)</w:t>
      </w:r>
    </w:p>
    <w:tbl>
      <w:tblPr>
        <w:tblStyle w:val="DzTablo2"/>
        <w:tblW w:w="0" w:type="auto"/>
        <w:tblInd w:w="0" w:type="dxa"/>
        <w:tblLook w:val="04A0" w:firstRow="1" w:lastRow="0" w:firstColumn="1" w:lastColumn="0" w:noHBand="0" w:noVBand="1"/>
      </w:tblPr>
      <w:tblGrid>
        <w:gridCol w:w="1466"/>
        <w:gridCol w:w="1370"/>
        <w:gridCol w:w="872"/>
        <w:gridCol w:w="1253"/>
        <w:gridCol w:w="889"/>
        <w:gridCol w:w="1271"/>
        <w:gridCol w:w="910"/>
        <w:gridCol w:w="1041"/>
      </w:tblGrid>
      <w:tr w:rsidR="003D4266" w14:paraId="06A829AD" w14:textId="77777777" w:rsidTr="007B3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5B3D706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42" w:type="dxa"/>
            <w:gridSpan w:val="2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0F4CFE17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hole group</w:t>
            </w:r>
          </w:p>
        </w:tc>
        <w:tc>
          <w:tcPr>
            <w:tcW w:w="214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17BC640B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raft +</w:t>
            </w:r>
          </w:p>
        </w:tc>
        <w:tc>
          <w:tcPr>
            <w:tcW w:w="2181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hideMark/>
          </w:tcPr>
          <w:p w14:paraId="3156A980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Graft - 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4B1737B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D4266" w14:paraId="38C30B89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</w:tcPr>
          <w:p w14:paraId="7C538C37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70" w:type="dxa"/>
            <w:tcBorders>
              <w:left w:val="nil"/>
              <w:right w:val="nil"/>
            </w:tcBorders>
            <w:hideMark/>
          </w:tcPr>
          <w:p w14:paraId="2C3706EE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5611902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7AD3409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1562C631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095A02B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5D271A2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4023CED8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D4266" w14:paraId="76BBABA8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E6328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Age (year)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CDF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3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3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FA3A4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5A58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48.23±11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8C9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AD83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5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5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6BCBC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3359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90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3D4266" w14:paraId="2E7042AB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18B54904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1370" w:type="dxa"/>
            <w:tcBorders>
              <w:left w:val="nil"/>
              <w:right w:val="nil"/>
            </w:tcBorders>
            <w:hideMark/>
          </w:tcPr>
          <w:p w14:paraId="7DBED107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1C65EAB0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0CE9203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6685428E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21572F5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28C093DF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7EF5955E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3D4266" w14:paraId="1E1106CA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A55FE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1A9C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AC2C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E5E4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470E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D6D2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FDA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A8C291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0.69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D4266" w14:paraId="71CB5B33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0E3E260A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hideMark/>
          </w:tcPr>
          <w:p w14:paraId="0145F90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746EEECF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5ECC6BA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634B56D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5C502AA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0A816F16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8F62BB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3D4266" w14:paraId="2B3AA9C1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176A75E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FFF941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AE1397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D66F89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25B17F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BB31C2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4C9BB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2FEFCF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48F22CA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an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Whitney U Test,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Chi</w:t>
      </w:r>
      <w:proofErr w:type="spellEnd"/>
      <w:r>
        <w:rPr>
          <w:rFonts w:ascii="Times New Roman" w:hAnsi="Times New Roman" w:cs="Times New Roman"/>
          <w:sz w:val="20"/>
          <w:szCs w:val="20"/>
        </w:rPr>
        <w:t>-square test</w:t>
      </w:r>
    </w:p>
    <w:p w14:paraId="0236526A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: Number</w:t>
      </w:r>
    </w:p>
    <w:p w14:paraId="7904545E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: 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viation</w:t>
      </w:r>
    </w:p>
    <w:p w14:paraId="36258C44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aft +: Iliac Wing Graft Applied</w:t>
      </w:r>
    </w:p>
    <w:p w14:paraId="5982EFAF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aft -: Iliac Wing Graft not Applied</w:t>
      </w:r>
    </w:p>
    <w:p w14:paraId="0F31E465" w14:textId="77777777" w:rsidR="003D4266" w:rsidRDefault="003D4266" w:rsidP="003D426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: significance level (0.05)</w:t>
      </w:r>
    </w:p>
    <w:p w14:paraId="0813A5AD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3DAFBD38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6F7451A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2FC2597E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0AAF2BC2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78764FB7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5446AEA7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33F8917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4589EFA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6E8CABC9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1A0B397A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533FA083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7E26BDCB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148A62ED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0F7547B0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7527CB1E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5BBC5942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E334C2D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3E85BC07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01311707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74C78D0D" w14:textId="5414D6EA" w:rsidR="003D4266" w:rsidRDefault="003D4266" w:rsidP="003D42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2. </w:t>
      </w:r>
      <w:r>
        <w:rPr>
          <w:rFonts w:ascii="Times New Roman" w:hAnsi="Times New Roman" w:cs="Times New Roman"/>
        </w:rPr>
        <w:t xml:space="preserve">Evaluation and distribution of preoperative, early, </w:t>
      </w:r>
    </w:p>
    <w:p w14:paraId="267B1633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late postoperative BÖHLER, GISSANE </w:t>
      </w:r>
    </w:p>
    <w:p w14:paraId="5B0F5A59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ments in the entire patient group (n:30)</w:t>
      </w:r>
    </w:p>
    <w:tbl>
      <w:tblPr>
        <w:tblStyle w:val="DzTablo2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1553"/>
        <w:gridCol w:w="3226"/>
      </w:tblGrid>
      <w:tr w:rsidR="003D4266" w14:paraId="7C8797C9" w14:textId="77777777" w:rsidTr="007B3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7709EE88" w14:textId="77777777" w:rsidR="003D4266" w:rsidRDefault="003D4266" w:rsidP="007B304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Preoperative</w:t>
            </w:r>
          </w:p>
        </w:tc>
        <w:tc>
          <w:tcPr>
            <w:tcW w:w="1553" w:type="dxa"/>
            <w:hideMark/>
          </w:tcPr>
          <w:p w14:paraId="5310CE51" w14:textId="77777777" w:rsidR="003D4266" w:rsidRDefault="003D4266" w:rsidP="007B30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ÖHLER</w:t>
            </w:r>
          </w:p>
        </w:tc>
        <w:tc>
          <w:tcPr>
            <w:tcW w:w="3226" w:type="dxa"/>
            <w:hideMark/>
          </w:tcPr>
          <w:p w14:paraId="46C7DD74" w14:textId="77777777" w:rsidR="003D4266" w:rsidRDefault="003D4266" w:rsidP="007B30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SANE</w:t>
            </w:r>
          </w:p>
        </w:tc>
      </w:tr>
      <w:tr w:rsidR="003D4266" w14:paraId="64554FFE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78D6E264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1553" w:type="dxa"/>
            <w:hideMark/>
          </w:tcPr>
          <w:p w14:paraId="66B81794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73±13.50</w:t>
            </w:r>
          </w:p>
        </w:tc>
        <w:tc>
          <w:tcPr>
            <w:tcW w:w="3226" w:type="dxa"/>
            <w:hideMark/>
          </w:tcPr>
          <w:p w14:paraId="3F6D6F58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3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1.60</w:t>
            </w:r>
          </w:p>
        </w:tc>
      </w:tr>
      <w:tr w:rsidR="003D4266" w14:paraId="5E4C8098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37EAB8FD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3" w:type="dxa"/>
            <w:hideMark/>
          </w:tcPr>
          <w:p w14:paraId="42C78319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3226" w:type="dxa"/>
            <w:hideMark/>
          </w:tcPr>
          <w:p w14:paraId="7AFD30F7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50</w:t>
            </w:r>
          </w:p>
        </w:tc>
      </w:tr>
      <w:tr w:rsidR="003D4266" w14:paraId="1CF24B2F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37EE33A4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-Maximum</w:t>
            </w:r>
          </w:p>
        </w:tc>
        <w:tc>
          <w:tcPr>
            <w:tcW w:w="1553" w:type="dxa"/>
            <w:hideMark/>
          </w:tcPr>
          <w:p w14:paraId="483FEE0C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3226" w:type="dxa"/>
            <w:hideMark/>
          </w:tcPr>
          <w:p w14:paraId="579C2989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-150</w:t>
            </w:r>
          </w:p>
        </w:tc>
      </w:tr>
      <w:tr w:rsidR="003D4266" w14:paraId="125C09A5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163AF875" w14:textId="77777777" w:rsidR="003D4266" w:rsidRDefault="003D4266" w:rsidP="007B304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Early Postoperative</w:t>
            </w:r>
          </w:p>
        </w:tc>
        <w:tc>
          <w:tcPr>
            <w:tcW w:w="1553" w:type="dxa"/>
          </w:tcPr>
          <w:p w14:paraId="6F5A64B0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79D59903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5648B5C6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6FEAB4AA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1553" w:type="dxa"/>
            <w:hideMark/>
          </w:tcPr>
          <w:p w14:paraId="1A21C0AA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24.76 ±8.63</w:t>
            </w:r>
          </w:p>
        </w:tc>
        <w:tc>
          <w:tcPr>
            <w:tcW w:w="3226" w:type="dxa"/>
            <w:hideMark/>
          </w:tcPr>
          <w:p w14:paraId="1BE90A9C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4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9.56</w:t>
            </w:r>
          </w:p>
        </w:tc>
      </w:tr>
      <w:tr w:rsidR="003D4266" w14:paraId="199618E1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3E724220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3" w:type="dxa"/>
            <w:hideMark/>
          </w:tcPr>
          <w:p w14:paraId="405F8D42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3226" w:type="dxa"/>
            <w:hideMark/>
          </w:tcPr>
          <w:p w14:paraId="2CBAE954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</w:tr>
      <w:tr w:rsidR="003D4266" w14:paraId="7EDAE554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2E452FA7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-Maximum</w:t>
            </w:r>
          </w:p>
        </w:tc>
        <w:tc>
          <w:tcPr>
            <w:tcW w:w="1553" w:type="dxa"/>
            <w:hideMark/>
          </w:tcPr>
          <w:p w14:paraId="2F41F130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-40.0</w:t>
            </w:r>
          </w:p>
        </w:tc>
        <w:tc>
          <w:tcPr>
            <w:tcW w:w="3226" w:type="dxa"/>
            <w:hideMark/>
          </w:tcPr>
          <w:p w14:paraId="0FCE77E9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-135</w:t>
            </w:r>
          </w:p>
        </w:tc>
      </w:tr>
      <w:tr w:rsidR="003D4266" w14:paraId="006A950C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2E9CD6DB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-op, early post-op</w:t>
            </w:r>
          </w:p>
        </w:tc>
        <w:tc>
          <w:tcPr>
            <w:tcW w:w="1553" w:type="dxa"/>
            <w:hideMark/>
          </w:tcPr>
          <w:p w14:paraId="51EB5577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226" w:type="dxa"/>
            <w:hideMark/>
          </w:tcPr>
          <w:p w14:paraId="4C3AA220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3D4266" w14:paraId="199AC63C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13E4A4A9" w14:textId="77777777" w:rsidR="003D4266" w:rsidRDefault="003D4266" w:rsidP="007B304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Late Postoperative </w:t>
            </w:r>
          </w:p>
        </w:tc>
        <w:tc>
          <w:tcPr>
            <w:tcW w:w="1553" w:type="dxa"/>
          </w:tcPr>
          <w:p w14:paraId="458D9CD2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64C5F6D2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14738E7F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61B3AD82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1553" w:type="dxa"/>
            <w:hideMark/>
          </w:tcPr>
          <w:p w14:paraId="45143988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8.69</w:t>
            </w:r>
          </w:p>
        </w:tc>
        <w:tc>
          <w:tcPr>
            <w:tcW w:w="3226" w:type="dxa"/>
            <w:hideMark/>
          </w:tcPr>
          <w:p w14:paraId="33EFE010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6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0.09</w:t>
            </w:r>
          </w:p>
        </w:tc>
      </w:tr>
      <w:tr w:rsidR="003D4266" w14:paraId="5A752F9C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302E58F5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3" w:type="dxa"/>
            <w:hideMark/>
          </w:tcPr>
          <w:p w14:paraId="7D177908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3226" w:type="dxa"/>
            <w:hideMark/>
          </w:tcPr>
          <w:p w14:paraId="088B136F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</w:tr>
      <w:tr w:rsidR="003D4266" w14:paraId="4F0D5C1E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5CB06CE8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-Maximum</w:t>
            </w:r>
          </w:p>
        </w:tc>
        <w:tc>
          <w:tcPr>
            <w:tcW w:w="1553" w:type="dxa"/>
            <w:hideMark/>
          </w:tcPr>
          <w:p w14:paraId="774ED612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15</w:t>
            </w:r>
          </w:p>
        </w:tc>
        <w:tc>
          <w:tcPr>
            <w:tcW w:w="3226" w:type="dxa"/>
            <w:hideMark/>
          </w:tcPr>
          <w:p w14:paraId="26776FEB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132</w:t>
            </w:r>
          </w:p>
        </w:tc>
      </w:tr>
      <w:tr w:rsidR="003D4266" w14:paraId="7379FCEE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4E93CB41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arly, late post-op</w:t>
            </w:r>
          </w:p>
        </w:tc>
        <w:tc>
          <w:tcPr>
            <w:tcW w:w="1553" w:type="dxa"/>
            <w:hideMark/>
          </w:tcPr>
          <w:p w14:paraId="16E96D15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3226" w:type="dxa"/>
            <w:hideMark/>
          </w:tcPr>
          <w:p w14:paraId="140A8AC2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3D4266" w14:paraId="68263C26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29E9291A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hideMark/>
          </w:tcPr>
          <w:p w14:paraId="70DAA0FC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226" w:type="dxa"/>
            <w:hideMark/>
          </w:tcPr>
          <w:p w14:paraId="0E5EDBE3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3D4266" w14:paraId="42460B51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1DDE6FD9" w14:textId="77777777" w:rsidR="003D4266" w:rsidRDefault="003D4266" w:rsidP="007B304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Healthy</w:t>
            </w:r>
          </w:p>
        </w:tc>
        <w:tc>
          <w:tcPr>
            <w:tcW w:w="1553" w:type="dxa"/>
          </w:tcPr>
          <w:p w14:paraId="79759CD6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300EC91C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5E80771A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142CFB98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1553" w:type="dxa"/>
            <w:hideMark/>
          </w:tcPr>
          <w:p w14:paraId="1CBCAF8B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5.26</w:t>
            </w:r>
          </w:p>
        </w:tc>
        <w:tc>
          <w:tcPr>
            <w:tcW w:w="3226" w:type="dxa"/>
          </w:tcPr>
          <w:p w14:paraId="0DA71940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45ECD224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01660BE6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3" w:type="dxa"/>
            <w:hideMark/>
          </w:tcPr>
          <w:p w14:paraId="42E315CD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26" w:type="dxa"/>
          </w:tcPr>
          <w:p w14:paraId="1CC82980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228EB0C8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29468339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-Maximum</w:t>
            </w:r>
          </w:p>
        </w:tc>
        <w:tc>
          <w:tcPr>
            <w:tcW w:w="1553" w:type="dxa"/>
            <w:hideMark/>
          </w:tcPr>
          <w:p w14:paraId="1124FAE0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45</w:t>
            </w:r>
          </w:p>
        </w:tc>
        <w:tc>
          <w:tcPr>
            <w:tcW w:w="3226" w:type="dxa"/>
          </w:tcPr>
          <w:p w14:paraId="52B91CB2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50D29787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5720B382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ly post-op, healthy</w:t>
            </w:r>
          </w:p>
        </w:tc>
        <w:tc>
          <w:tcPr>
            <w:tcW w:w="1553" w:type="dxa"/>
            <w:hideMark/>
          </w:tcPr>
          <w:p w14:paraId="1C936DAD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3226" w:type="dxa"/>
          </w:tcPr>
          <w:p w14:paraId="5EE34B74" w14:textId="77777777" w:rsidR="003D4266" w:rsidRDefault="003D4266" w:rsidP="007B304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0DE63A48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hideMark/>
          </w:tcPr>
          <w:p w14:paraId="3A0BEF95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te post-op, healthy</w:t>
            </w:r>
          </w:p>
        </w:tc>
        <w:tc>
          <w:tcPr>
            <w:tcW w:w="1553" w:type="dxa"/>
            <w:hideMark/>
          </w:tcPr>
          <w:p w14:paraId="76F3034A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3226" w:type="dxa"/>
          </w:tcPr>
          <w:p w14:paraId="63D217C1" w14:textId="77777777" w:rsidR="003D4266" w:rsidRDefault="003D4266" w:rsidP="007B304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569699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8DC5F80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Wilcoxo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est </w:t>
      </w:r>
    </w:p>
    <w:p w14:paraId="594864E6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Friedm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est of pre-op, early and late post-op</w:t>
      </w:r>
    </w:p>
    <w:p w14:paraId="4953BC9F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: 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viation</w:t>
      </w:r>
    </w:p>
    <w:p w14:paraId="2C77FD46" w14:textId="77777777" w:rsidR="003D4266" w:rsidRDefault="003D4266" w:rsidP="003D426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: significance level (0.05)</w:t>
      </w:r>
    </w:p>
    <w:p w14:paraId="123C3449" w14:textId="77777777" w:rsidR="003D4266" w:rsidRDefault="003D4266" w:rsidP="003D426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AE7D6F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030EC58C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68BD4481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3FF9EEFE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725266DA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D0483AA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358C3FC2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9F07D1B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4E90316B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6F9B960A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7B5D98A9" w14:textId="77777777" w:rsidR="003D4266" w:rsidRDefault="003D4266" w:rsidP="003D4266">
      <w:pPr>
        <w:jc w:val="both"/>
        <w:rPr>
          <w:rFonts w:ascii="Times New Roman" w:hAnsi="Times New Roman" w:cs="Times New Roman"/>
          <w:b/>
          <w:bCs/>
        </w:rPr>
      </w:pPr>
    </w:p>
    <w:p w14:paraId="5E40BE91" w14:textId="3ED7E449" w:rsidR="003D4266" w:rsidRDefault="003D4266" w:rsidP="003D42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3.</w:t>
      </w:r>
      <w:r>
        <w:rPr>
          <w:rFonts w:ascii="Times New Roman" w:hAnsi="Times New Roman" w:cs="Times New Roman"/>
        </w:rPr>
        <w:t xml:space="preserve"> Distribution of preoperative, early and late postoperative measurements in patient groups with and without iliac wing grafts</w:t>
      </w:r>
    </w:p>
    <w:tbl>
      <w:tblPr>
        <w:tblStyle w:val="DzTablo2"/>
        <w:tblW w:w="993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85"/>
        <w:gridCol w:w="1419"/>
        <w:gridCol w:w="993"/>
        <w:gridCol w:w="1135"/>
        <w:gridCol w:w="1419"/>
        <w:gridCol w:w="993"/>
        <w:gridCol w:w="1135"/>
        <w:gridCol w:w="851"/>
      </w:tblGrid>
      <w:tr w:rsidR="003D4266" w14:paraId="43F66E45" w14:textId="77777777" w:rsidTr="007B3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BA6CD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AF66B" w14:textId="77777777" w:rsidR="003D4266" w:rsidRDefault="003D4266" w:rsidP="007B30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Graft + (n:13)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EC28BC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Graft - (n:17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6E3812C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0DF5CC2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D4266" w14:paraId="4179E370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12734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ÖHLER ANGLE MEASUREMENTS</w:t>
            </w:r>
          </w:p>
        </w:tc>
      </w:tr>
      <w:tr w:rsidR="003D4266" w14:paraId="2D0ABBE4" w14:textId="77777777" w:rsidTr="007B304D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70897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17EF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5FC79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78656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D75584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AA2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3938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F45E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D4266" w14:paraId="249CC469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0FD6DA0C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e-op BÖHLER 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077A506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15.76±12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4902A687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hideMark/>
          </w:tcPr>
          <w:p w14:paraId="05BB709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-40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14:paraId="02DB521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12.17±15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32E9BC50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BEA0F1F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-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6D5302B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3D4266" w14:paraId="35012EF5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A904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arly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t-op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ÖHLER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D31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25.84±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2FD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4B344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226F1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23.94±9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C048B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1DD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96A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3D4266" w14:paraId="7D7A383B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4"/>
            <w:tcBorders>
              <w:left w:val="nil"/>
              <w:right w:val="single" w:sz="4" w:space="0" w:color="auto"/>
            </w:tcBorders>
            <w:hideMark/>
          </w:tcPr>
          <w:p w14:paraId="09734B1E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pre-op and early post-op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  <w:right w:val="nil"/>
            </w:tcBorders>
            <w:hideMark/>
          </w:tcPr>
          <w:p w14:paraId="271576C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re-op and early post-op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3D4266" w14:paraId="6FD40A77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3960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ate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t-op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ÖHL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2012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3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2F08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C1A60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1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0B75F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941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6F63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D2CE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3D4266" w14:paraId="4F05C5CF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4"/>
            <w:tcBorders>
              <w:left w:val="nil"/>
              <w:right w:val="single" w:sz="4" w:space="0" w:color="auto"/>
            </w:tcBorders>
            <w:hideMark/>
          </w:tcPr>
          <w:p w14:paraId="34A26B12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early and late post-op   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16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  <w:right w:val="nil"/>
            </w:tcBorders>
            <w:hideMark/>
          </w:tcPr>
          <w:p w14:paraId="55F2647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arly and late post-op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3D4266" w14:paraId="274499F2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826B18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pre-op and late post-op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43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5349D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re-op and late post-op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3D4266" w14:paraId="25A75702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0DD28E6B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1AE468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D3C66F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8708F07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712BDF60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3B254BEE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DEAC3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81DA7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09376887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1B5A7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althy BÖHL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29DE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0D01C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4C7B3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1EE96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9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D161E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66EC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467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3D4266" w14:paraId="72CD5A8A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4"/>
            <w:tcBorders>
              <w:left w:val="nil"/>
              <w:right w:val="single" w:sz="4" w:space="0" w:color="auto"/>
            </w:tcBorders>
            <w:hideMark/>
          </w:tcPr>
          <w:p w14:paraId="2DB1AAFB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early post-op and healthy 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264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13F931E8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FC5923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F474F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384573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3F1F3015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175372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ate post-op and healthy  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6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92B3B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C6914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7D44C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282BA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37222FD8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tcBorders>
              <w:left w:val="nil"/>
              <w:right w:val="nil"/>
            </w:tcBorders>
            <w:hideMark/>
          </w:tcPr>
          <w:p w14:paraId="2A8478FC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SANE ANGLE MEASUREMENTS</w:t>
            </w:r>
          </w:p>
        </w:tc>
      </w:tr>
      <w:tr w:rsidR="003D4266" w14:paraId="6C7D12D5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23235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e-op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ISSAN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CF2B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92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76F8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1E783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-1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F6BE9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17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A237B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01F3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-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72A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3D4266" w14:paraId="4AC01DEC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15486EFE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arly Post-op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ISSAN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6D6B24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07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3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4581595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hideMark/>
          </w:tcPr>
          <w:p w14:paraId="0E4DC790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-135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14:paraId="58ED8813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64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6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2B8A138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B1CC91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-1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4A5C1C8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3D4266" w14:paraId="3819353B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8B243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ate Post-op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ISS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B91C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84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9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4462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44FFBE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1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13FC3B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47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045F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E91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-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524C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3D4266" w14:paraId="384711E7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3A1BE995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5BDCC81A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F57885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71D4F7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4A7DAD0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526456A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5D7F2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E44C1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266" w14:paraId="645BB090" w14:textId="77777777" w:rsidTr="007B304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98689B6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ealthy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ISSA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95DC6D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07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8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DA1D0A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43CEEA3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-1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14:paraId="73FB2AF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17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9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5AB7B4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A4317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-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0AC60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</w:tbl>
    <w:p w14:paraId="2C918318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55EF015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Wilcoxo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est</w:t>
      </w:r>
    </w:p>
    <w:p w14:paraId="062D3099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Friedm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est of pre-op, post-op, and control</w:t>
      </w:r>
    </w:p>
    <w:p w14:paraId="0EADFE54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>Man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Whitney U Test  </w:t>
      </w:r>
    </w:p>
    <w:p w14:paraId="44029E74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3859BFD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D: </w:t>
      </w:r>
      <w:proofErr w:type="spellStart"/>
      <w:r>
        <w:rPr>
          <w:rFonts w:ascii="Times New Roman" w:hAnsi="Times New Roman" w:cs="Times New Roman"/>
          <w:sz w:val="18"/>
          <w:szCs w:val="18"/>
        </w:rPr>
        <w:t>Standar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eviation</w:t>
      </w:r>
    </w:p>
    <w:p w14:paraId="27BDF634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re-op: Before the operation </w:t>
      </w:r>
    </w:p>
    <w:p w14:paraId="3D9AF2B2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st-op: After the operation</w:t>
      </w:r>
    </w:p>
    <w:p w14:paraId="7C5D6D47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Min:Minimum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value, Max: </w:t>
      </w:r>
      <w:proofErr w:type="spellStart"/>
      <w:r>
        <w:rPr>
          <w:rFonts w:ascii="Times New Roman" w:hAnsi="Times New Roman" w:cs="Times New Roman"/>
          <w:sz w:val="18"/>
          <w:szCs w:val="18"/>
        </w:rPr>
        <w:t>Maksimu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alue</w:t>
      </w:r>
    </w:p>
    <w:p w14:paraId="27363C19" w14:textId="77777777" w:rsidR="003D4266" w:rsidRDefault="003D4266" w:rsidP="003D426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: Significance level (0.05)</w:t>
      </w:r>
    </w:p>
    <w:p w14:paraId="66AC55EF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7C699D45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7AC34C09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3148EBBB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55884584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67DFB7F6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0CA13E7F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20E757B8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661CEF8E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7F1EFFE3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634B977B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</w:p>
    <w:p w14:paraId="65FF38CD" w14:textId="77777777" w:rsidR="003D4266" w:rsidRDefault="003D4266" w:rsidP="003D42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4.</w:t>
      </w:r>
      <w:r>
        <w:rPr>
          <w:rFonts w:ascii="Times New Roman" w:hAnsi="Times New Roman" w:cs="Times New Roman"/>
        </w:rPr>
        <w:t xml:space="preserve"> Distribution of Post-op Follow-up Period in Year, AOFAS, VAS, Subtalar Arthrosis and Sanders Variables</w:t>
      </w:r>
    </w:p>
    <w:tbl>
      <w:tblPr>
        <w:tblStyle w:val="DzTablo2"/>
        <w:tblW w:w="0" w:type="auto"/>
        <w:tblInd w:w="0" w:type="dxa"/>
        <w:tblLook w:val="04A0" w:firstRow="1" w:lastRow="0" w:firstColumn="1" w:lastColumn="0" w:noHBand="0" w:noVBand="1"/>
      </w:tblPr>
      <w:tblGrid>
        <w:gridCol w:w="1466"/>
        <w:gridCol w:w="235"/>
        <w:gridCol w:w="1135"/>
        <w:gridCol w:w="872"/>
        <w:gridCol w:w="1253"/>
        <w:gridCol w:w="889"/>
        <w:gridCol w:w="1271"/>
        <w:gridCol w:w="910"/>
        <w:gridCol w:w="1041"/>
      </w:tblGrid>
      <w:tr w:rsidR="003D4266" w14:paraId="363D8C33" w14:textId="77777777" w:rsidTr="007B3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B32F8A0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42" w:type="dxa"/>
            <w:gridSpan w:val="3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3D78D809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hole Group</w:t>
            </w:r>
          </w:p>
        </w:tc>
        <w:tc>
          <w:tcPr>
            <w:tcW w:w="214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600496CD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raft +</w:t>
            </w:r>
          </w:p>
        </w:tc>
        <w:tc>
          <w:tcPr>
            <w:tcW w:w="2181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hideMark/>
          </w:tcPr>
          <w:p w14:paraId="2B1A25E5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Graft - 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52C797E" w14:textId="77777777" w:rsidR="003D4266" w:rsidRDefault="003D4266" w:rsidP="007B304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D4266" w14:paraId="7CCE9D58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</w:tcPr>
          <w:p w14:paraId="7238478E" w14:textId="77777777" w:rsidR="003D4266" w:rsidRDefault="003D4266" w:rsidP="007B30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70" w:type="dxa"/>
            <w:gridSpan w:val="2"/>
            <w:tcBorders>
              <w:left w:val="nil"/>
              <w:right w:val="nil"/>
            </w:tcBorders>
            <w:hideMark/>
          </w:tcPr>
          <w:p w14:paraId="741E1A47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41E3143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3F8AAC7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4608079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3D17C69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542AFC3A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101B27B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D4266" w14:paraId="69458CE1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3654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 ye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BE3A6" w14:textId="77777777" w:rsidR="003D4266" w:rsidRDefault="003D4266" w:rsidP="007B30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2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9147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3BA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4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7134E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C57D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198CC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9E3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6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3D4266" w14:paraId="06DAFFC7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2C3A78F8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AS</w:t>
            </w:r>
          </w:p>
        </w:tc>
        <w:tc>
          <w:tcPr>
            <w:tcW w:w="1370" w:type="dxa"/>
            <w:gridSpan w:val="2"/>
            <w:tcBorders>
              <w:left w:val="nil"/>
              <w:right w:val="nil"/>
            </w:tcBorders>
            <w:hideMark/>
          </w:tcPr>
          <w:p w14:paraId="5A3F84C7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3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4.93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51D5B97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0F389E51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80.38±14.10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0A1E309E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433BD0C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4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5.35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68C6132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11DA82D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3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3D4266" w14:paraId="6B500ED3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31E35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FA917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ADF7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DC2DB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3.61±1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93B80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C859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±1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D3DB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5126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1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3D4266" w14:paraId="2F22EAB7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795595D5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alar Arthrosis</w:t>
            </w:r>
          </w:p>
        </w:tc>
        <w:tc>
          <w:tcPr>
            <w:tcW w:w="1370" w:type="dxa"/>
            <w:gridSpan w:val="2"/>
            <w:tcBorders>
              <w:left w:val="nil"/>
              <w:right w:val="nil"/>
            </w:tcBorders>
            <w:hideMark/>
          </w:tcPr>
          <w:p w14:paraId="6361FCD8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412DDD09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178571B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756781D1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1EEC2C0F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6562FC1C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216EB503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3D4266" w14:paraId="36B20A72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331EA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ype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CA2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D31F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0894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CC50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DFBE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54A1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722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9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D4266" w14:paraId="2CBC2140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67478291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ype3</w:t>
            </w:r>
          </w:p>
        </w:tc>
        <w:tc>
          <w:tcPr>
            <w:tcW w:w="1370" w:type="dxa"/>
            <w:gridSpan w:val="2"/>
            <w:tcBorders>
              <w:left w:val="nil"/>
              <w:right w:val="nil"/>
            </w:tcBorders>
            <w:hideMark/>
          </w:tcPr>
          <w:p w14:paraId="3D68D5A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79D88356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0233722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0AAE277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562BF08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6EB70050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3DE17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3D4266" w14:paraId="5CE5C772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68B2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ype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435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2FC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3CB74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0DDE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F309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16D5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ABD4" w14:textId="77777777" w:rsidR="003D4266" w:rsidRDefault="003D4266" w:rsidP="007B30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3D4266" w14:paraId="116F1E0D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76213BC0" w14:textId="77777777" w:rsidR="003D4266" w:rsidRDefault="003D4266" w:rsidP="007B30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ders</w:t>
            </w:r>
          </w:p>
        </w:tc>
        <w:tc>
          <w:tcPr>
            <w:tcW w:w="1370" w:type="dxa"/>
            <w:gridSpan w:val="2"/>
            <w:tcBorders>
              <w:left w:val="nil"/>
              <w:right w:val="nil"/>
            </w:tcBorders>
          </w:tcPr>
          <w:p w14:paraId="73FE1EB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14:paraId="76EC8CDE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</w:tcPr>
          <w:p w14:paraId="6BE52AB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51A58BDF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6F3C38D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60A1D46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3B5D9D7A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4266" w14:paraId="007278F6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8C32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ype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6F5233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1481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6905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1D1E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5D4A0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AD7F6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EBF06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3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D4266" w14:paraId="3A9CAFD6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left w:val="nil"/>
              <w:right w:val="nil"/>
            </w:tcBorders>
            <w:hideMark/>
          </w:tcPr>
          <w:p w14:paraId="42972B2A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ype4</w:t>
            </w:r>
          </w:p>
        </w:tc>
        <w:tc>
          <w:tcPr>
            <w:tcW w:w="1370" w:type="dxa"/>
            <w:gridSpan w:val="2"/>
            <w:tcBorders>
              <w:left w:val="nil"/>
              <w:right w:val="nil"/>
            </w:tcBorders>
            <w:hideMark/>
          </w:tcPr>
          <w:p w14:paraId="3C5FD422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2" w:type="dxa"/>
            <w:tcBorders>
              <w:left w:val="nil"/>
              <w:right w:val="nil"/>
            </w:tcBorders>
            <w:hideMark/>
          </w:tcPr>
          <w:p w14:paraId="4359F48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hideMark/>
          </w:tcPr>
          <w:p w14:paraId="6D074A51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9" w:type="dxa"/>
            <w:tcBorders>
              <w:left w:val="nil"/>
              <w:right w:val="nil"/>
            </w:tcBorders>
            <w:hideMark/>
          </w:tcPr>
          <w:p w14:paraId="4BBAECC0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hideMark/>
          </w:tcPr>
          <w:p w14:paraId="5D196E2B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0" w:type="dxa"/>
            <w:tcBorders>
              <w:left w:val="nil"/>
              <w:right w:val="nil"/>
            </w:tcBorders>
            <w:hideMark/>
          </w:tcPr>
          <w:p w14:paraId="33A46175" w14:textId="77777777" w:rsidR="003D4266" w:rsidRDefault="003D4266" w:rsidP="007B30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B8651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3D4266" w14:paraId="483C4356" w14:textId="77777777" w:rsidTr="007B3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812797D" w14:textId="77777777" w:rsidR="003D4266" w:rsidRDefault="003D4266" w:rsidP="007B304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7CB7498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44D04D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1F7CEBA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AC26441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E8CE24F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D2B495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766A7B2" w14:textId="77777777" w:rsidR="003D4266" w:rsidRDefault="003D4266" w:rsidP="007B30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4266" w14:paraId="23CF4B85" w14:textId="77777777" w:rsidTr="007B3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14C1" w14:textId="77777777" w:rsidR="003D4266" w:rsidRDefault="003D4266" w:rsidP="007B30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1A22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8B61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D9FD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678E8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2662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7018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112D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B7A1" w14:textId="77777777" w:rsidR="003D4266" w:rsidRDefault="003D4266" w:rsidP="007B304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tr-TR"/>
              </w:rPr>
            </w:pPr>
          </w:p>
        </w:tc>
      </w:tr>
    </w:tbl>
    <w:p w14:paraId="6290F159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D: </w:t>
      </w:r>
      <w:proofErr w:type="spellStart"/>
      <w:r>
        <w:rPr>
          <w:rFonts w:ascii="Times New Roman" w:hAnsi="Times New Roman" w:cs="Times New Roman"/>
          <w:sz w:val="18"/>
          <w:szCs w:val="18"/>
        </w:rPr>
        <w:t>Standar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eviation</w:t>
      </w:r>
    </w:p>
    <w:p w14:paraId="6D87E0D6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Man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Whitney U </w:t>
      </w:r>
    </w:p>
    <w:p w14:paraId="10C9551A" w14:textId="77777777" w:rsidR="003D4266" w:rsidRDefault="003D4266" w:rsidP="003D426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Ch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square </w:t>
      </w:r>
    </w:p>
    <w:p w14:paraId="16D27487" w14:textId="77777777" w:rsidR="003D4266" w:rsidRDefault="003D4266" w:rsidP="003D426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: Significance level (0.05)</w:t>
      </w:r>
    </w:p>
    <w:p w14:paraId="22CD2DB8" w14:textId="77777777" w:rsidR="003D4266" w:rsidRDefault="003D4266" w:rsidP="003D4266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A33410A" w14:textId="77777777" w:rsidR="005A62A6" w:rsidRDefault="005A62A6"/>
    <w:sectPr w:rsidR="005A62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86"/>
    <w:rsid w:val="00143D76"/>
    <w:rsid w:val="003D4266"/>
    <w:rsid w:val="00527486"/>
    <w:rsid w:val="005A62A6"/>
    <w:rsid w:val="009E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A5AAC"/>
  <w15:chartTrackingRefBased/>
  <w15:docId w15:val="{85FA3754-CEA1-4081-A0C2-BDF97F68E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266"/>
    <w:pPr>
      <w:spacing w:after="200" w:line="276" w:lineRule="auto"/>
    </w:pPr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274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274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2748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2748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2748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2748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2748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2748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2748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274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274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274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274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27486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274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27486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274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27486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527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274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52748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274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52748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27486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52748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2748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27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27486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527486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3D4266"/>
    <w:pPr>
      <w:spacing w:after="0" w:line="240" w:lineRule="auto"/>
    </w:pPr>
    <w:rPr>
      <w:rFonts w:ascii="Arial" w:hAnsi="Arial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ED YUSUF AFACAN</dc:creator>
  <cp:keywords/>
  <dc:description/>
  <cp:lastModifiedBy>DR. MUHAMMED YUSUF AFACAN</cp:lastModifiedBy>
  <cp:revision>2</cp:revision>
  <dcterms:created xsi:type="dcterms:W3CDTF">2024-07-16T20:20:00Z</dcterms:created>
  <dcterms:modified xsi:type="dcterms:W3CDTF">2024-07-16T20:21:00Z</dcterms:modified>
</cp:coreProperties>
</file>